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0CFF" w:rsidRDefault="0052107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2 </w:t>
      </w:r>
      <w:bookmarkEnd w:id="0"/>
      <w:r w:rsidR="00991420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852B73" w:rsidRPr="000D3DC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="00852B73" w:rsidRPr="000D3DC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Bacterial diversity of </w:t>
      </w:r>
      <w:r w:rsidR="00794608" w:rsidRPr="000D3DC8">
        <w:rPr>
          <w:rFonts w:ascii="Times New Roman" w:hAnsi="Times New Roman" w:cs="Times New Roman"/>
          <w:b/>
          <w:sz w:val="24"/>
          <w:szCs w:val="24"/>
          <w:lang w:val="en-US"/>
        </w:rPr>
        <w:t xml:space="preserve">isolates </w:t>
      </w:r>
      <w:r w:rsidR="00852B73" w:rsidRPr="000D3DC8">
        <w:rPr>
          <w:rFonts w:ascii="Times New Roman" w:hAnsi="Times New Roman" w:cs="Times New Roman"/>
          <w:b/>
          <w:sz w:val="24"/>
          <w:szCs w:val="24"/>
          <w:lang w:val="en-US"/>
        </w:rPr>
        <w:t xml:space="preserve">from bovine </w:t>
      </w:r>
      <w:r w:rsidR="00794608" w:rsidRPr="000D3DC8">
        <w:rPr>
          <w:rFonts w:ascii="Times New Roman" w:hAnsi="Times New Roman" w:cs="Times New Roman"/>
          <w:b/>
          <w:sz w:val="24"/>
          <w:szCs w:val="24"/>
          <w:lang w:val="en-US"/>
        </w:rPr>
        <w:t>mammary gland</w:t>
      </w:r>
    </w:p>
    <w:p w:rsidR="00911F1B" w:rsidRPr="009A1677" w:rsidRDefault="00911F1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A1677">
        <w:rPr>
          <w:rFonts w:ascii="Times New Roman" w:hAnsi="Times New Roman" w:cs="Times New Roman"/>
          <w:sz w:val="24"/>
          <w:szCs w:val="24"/>
          <w:lang w:val="en-US"/>
        </w:rPr>
        <w:t xml:space="preserve">Total number of isolates is indicated for each species/genus as well as the source of the isolates for each species (i.e. </w:t>
      </w:r>
      <w:proofErr w:type="spellStart"/>
      <w:r w:rsidRPr="009A1677">
        <w:rPr>
          <w:rFonts w:ascii="Times New Roman" w:hAnsi="Times New Roman" w:cs="Times New Roman"/>
          <w:sz w:val="24"/>
          <w:szCs w:val="24"/>
          <w:lang w:val="en-US"/>
        </w:rPr>
        <w:t>cytobrush</w:t>
      </w:r>
      <w:proofErr w:type="spellEnd"/>
      <w:r w:rsidRPr="009A1677">
        <w:rPr>
          <w:rFonts w:ascii="Times New Roman" w:hAnsi="Times New Roman" w:cs="Times New Roman"/>
          <w:sz w:val="24"/>
          <w:szCs w:val="24"/>
          <w:lang w:val="en-US"/>
        </w:rPr>
        <w:t xml:space="preserve"> of teat canal or fore-milk sample) and the medium from which the isolates for each species were selected.</w:t>
      </w:r>
    </w:p>
    <w:tbl>
      <w:tblPr>
        <w:tblW w:w="8786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63"/>
        <w:gridCol w:w="1117"/>
        <w:gridCol w:w="913"/>
        <w:gridCol w:w="833"/>
        <w:gridCol w:w="567"/>
        <w:gridCol w:w="709"/>
        <w:gridCol w:w="835"/>
        <w:gridCol w:w="1149"/>
      </w:tblGrid>
      <w:tr w:rsidR="00911F1B" w:rsidRPr="000D3DC8" w:rsidTr="009A1677">
        <w:trPr>
          <w:trHeight w:val="705"/>
        </w:trPr>
        <w:tc>
          <w:tcPr>
            <w:tcW w:w="2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911F1B" w:rsidRPr="000D3DC8" w:rsidRDefault="00911F1B" w:rsidP="00852B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</w:pPr>
            <w:r w:rsidRPr="000D3D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11F1B" w:rsidRPr="000D3DC8" w:rsidRDefault="00911F1B" w:rsidP="00E5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 xml:space="preserve">Total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n</w:t>
            </w:r>
            <w:r w:rsidRPr="000D3D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umber</w:t>
            </w:r>
            <w:proofErr w:type="spellEnd"/>
            <w:r w:rsidRPr="000D3D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isolates</w:t>
            </w:r>
            <w:proofErr w:type="spellEnd"/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11F1B" w:rsidRPr="000D3DC8" w:rsidRDefault="00911F1B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0D3D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%</w:t>
            </w:r>
          </w:p>
        </w:tc>
        <w:tc>
          <w:tcPr>
            <w:tcW w:w="21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911F1B" w:rsidRPr="000D3DC8" w:rsidRDefault="00911F1B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Numbe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isolate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 xml:space="preserve"> on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911F1B" w:rsidRPr="000D3DC8" w:rsidRDefault="00911F1B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Source</w:t>
            </w:r>
          </w:p>
        </w:tc>
      </w:tr>
      <w:tr w:rsidR="00E54907" w:rsidRPr="000D3DC8" w:rsidTr="009A1677">
        <w:trPr>
          <w:trHeight w:val="705"/>
        </w:trPr>
        <w:tc>
          <w:tcPr>
            <w:tcW w:w="2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E54907" w:rsidRPr="000D3DC8" w:rsidRDefault="00E54907" w:rsidP="00852B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</w:pP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E54907" w:rsidRDefault="00E54907" w:rsidP="00E5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E54907" w:rsidRPr="00E54907" w:rsidRDefault="00E54907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4"/>
                <w:lang w:eastAsia="fr-FR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E54907" w:rsidRPr="00E54907" w:rsidRDefault="00E54907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4"/>
                <w:lang w:eastAsia="fr-FR"/>
              </w:rPr>
            </w:pPr>
            <w:r w:rsidRPr="00E54907">
              <w:rPr>
                <w:rFonts w:ascii="Times New Roman" w:eastAsia="Times New Roman" w:hAnsi="Times New Roman" w:cs="Times New Roman"/>
                <w:b/>
                <w:bCs/>
                <w:sz w:val="18"/>
                <w:szCs w:val="24"/>
                <w:lang w:eastAsia="fr-FR"/>
              </w:rPr>
              <w:t>M1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E54907" w:rsidRPr="00E54907" w:rsidRDefault="00E54907" w:rsidP="00E5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4"/>
                <w:lang w:eastAsia="fr-FR"/>
              </w:rPr>
            </w:pPr>
            <w:r w:rsidRPr="00E54907">
              <w:rPr>
                <w:rFonts w:ascii="Times New Roman" w:eastAsia="Times New Roman" w:hAnsi="Times New Roman" w:cs="Times New Roman"/>
                <w:b/>
                <w:bCs/>
                <w:sz w:val="18"/>
                <w:szCs w:val="24"/>
                <w:lang w:eastAsia="fr-FR"/>
              </w:rPr>
              <w:t>MR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E54907" w:rsidRPr="00E54907" w:rsidRDefault="00E54907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4"/>
                <w:lang w:eastAsia="fr-FR"/>
              </w:rPr>
            </w:pPr>
            <w:r w:rsidRPr="00E54907">
              <w:rPr>
                <w:rFonts w:ascii="Times New Roman" w:eastAsia="Times New Roman" w:hAnsi="Times New Roman" w:cs="Times New Roman"/>
                <w:b/>
                <w:bCs/>
                <w:sz w:val="18"/>
                <w:szCs w:val="24"/>
                <w:lang w:eastAsia="fr-FR"/>
              </w:rPr>
              <w:t>MRS 5.4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E54907" w:rsidRPr="00E54907" w:rsidRDefault="00E54907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4"/>
                <w:lang w:eastAsia="fr-FR"/>
              </w:rPr>
            </w:pPr>
            <w:r w:rsidRPr="00E54907">
              <w:rPr>
                <w:rFonts w:ascii="Times New Roman" w:eastAsia="Times New Roman" w:hAnsi="Times New Roman" w:cs="Times New Roman"/>
                <w:b/>
                <w:bCs/>
                <w:sz w:val="18"/>
                <w:szCs w:val="24"/>
                <w:lang w:eastAsia="fr-FR"/>
              </w:rPr>
              <w:t>Fore-</w:t>
            </w:r>
            <w:proofErr w:type="spellStart"/>
            <w:r w:rsidRPr="00E54907">
              <w:rPr>
                <w:rFonts w:ascii="Times New Roman" w:eastAsia="Times New Roman" w:hAnsi="Times New Roman" w:cs="Times New Roman"/>
                <w:b/>
                <w:bCs/>
                <w:sz w:val="18"/>
                <w:szCs w:val="24"/>
                <w:lang w:eastAsia="fr-FR"/>
              </w:rPr>
              <w:t>milk</w:t>
            </w:r>
            <w:proofErr w:type="spellEnd"/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E54907" w:rsidRPr="00E54907" w:rsidRDefault="00E54907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4"/>
                <w:lang w:eastAsia="fr-FR"/>
              </w:rPr>
            </w:pPr>
            <w:proofErr w:type="spellStart"/>
            <w:r w:rsidRPr="00E54907">
              <w:rPr>
                <w:rFonts w:ascii="Times New Roman" w:eastAsia="Times New Roman" w:hAnsi="Times New Roman" w:cs="Times New Roman"/>
                <w:b/>
                <w:bCs/>
                <w:sz w:val="18"/>
                <w:szCs w:val="24"/>
                <w:lang w:eastAsia="fr-FR"/>
              </w:rPr>
              <w:t>cytobrush</w:t>
            </w:r>
            <w:proofErr w:type="spellEnd"/>
          </w:p>
        </w:tc>
      </w:tr>
      <w:tr w:rsidR="00E54907" w:rsidRPr="000D3DC8" w:rsidTr="009A1677">
        <w:trPr>
          <w:trHeight w:val="300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4907" w:rsidRPr="000D3DC8" w:rsidRDefault="00E54907" w:rsidP="00852B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proofErr w:type="spellStart"/>
            <w:r w:rsidRPr="000D3D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enterobacteria</w:t>
            </w:r>
            <w:proofErr w:type="spellEnd"/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4907" w:rsidRPr="000D3DC8" w:rsidRDefault="00E54907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0D3D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4907" w:rsidRPr="000D3DC8" w:rsidRDefault="00E54907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0D3D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9.2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54907" w:rsidRPr="000D3DC8" w:rsidRDefault="00666498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54907" w:rsidRPr="000D3DC8" w:rsidRDefault="00E54907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54907" w:rsidRPr="000D3DC8" w:rsidRDefault="00E54907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54907" w:rsidRPr="000D3DC8" w:rsidRDefault="00666498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54907" w:rsidRPr="000D3DC8" w:rsidRDefault="00666498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3</w:t>
            </w:r>
          </w:p>
        </w:tc>
      </w:tr>
      <w:tr w:rsidR="00E54907" w:rsidRPr="000D3DC8" w:rsidTr="009A1677">
        <w:trPr>
          <w:trHeight w:val="300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4907" w:rsidRPr="000D3DC8" w:rsidRDefault="00E54907" w:rsidP="00852B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</w:pPr>
            <w:r w:rsidRPr="000D3D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Escherichia coli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4907" w:rsidRPr="000D3DC8" w:rsidRDefault="00E54907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DC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4907" w:rsidRPr="000D3DC8" w:rsidRDefault="00E54907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DC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7.9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54907" w:rsidRPr="000D3DC8" w:rsidRDefault="009A1677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54907" w:rsidRPr="000D3DC8" w:rsidRDefault="00E54907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54907" w:rsidRPr="000D3DC8" w:rsidRDefault="00E54907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54907" w:rsidRPr="000D3DC8" w:rsidRDefault="009A1677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54907" w:rsidRPr="000D3DC8" w:rsidRDefault="009A1677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</w:t>
            </w:r>
          </w:p>
        </w:tc>
      </w:tr>
      <w:tr w:rsidR="00E54907" w:rsidRPr="000D3DC8" w:rsidTr="009A1677">
        <w:trPr>
          <w:trHeight w:val="300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4907" w:rsidRPr="000D3DC8" w:rsidRDefault="0037441D" w:rsidP="00852B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K</w:t>
            </w:r>
            <w:r w:rsidR="00E54907" w:rsidRPr="000D3D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lebsiella</w:t>
            </w:r>
            <w:proofErr w:type="spellEnd"/>
            <w:r w:rsidR="00E54907" w:rsidRPr="000D3D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="00E54907" w:rsidRPr="000D3D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oxytoca</w:t>
            </w:r>
            <w:proofErr w:type="spellEnd"/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4907" w:rsidRPr="000D3DC8" w:rsidRDefault="00E54907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DC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4907" w:rsidRPr="000D3DC8" w:rsidRDefault="00E54907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DC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3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54907" w:rsidRPr="000D3DC8" w:rsidRDefault="00E54907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54907" w:rsidRPr="000D3DC8" w:rsidRDefault="00E54907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54907" w:rsidRPr="000D3DC8" w:rsidRDefault="00E54907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54907" w:rsidRPr="000D3DC8" w:rsidRDefault="009A1677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54907" w:rsidRPr="000D3DC8" w:rsidRDefault="00E54907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E54907" w:rsidRPr="000D3DC8" w:rsidTr="009A1677">
        <w:trPr>
          <w:trHeight w:val="300"/>
        </w:trPr>
        <w:tc>
          <w:tcPr>
            <w:tcW w:w="2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4907" w:rsidRPr="000D3DC8" w:rsidRDefault="00E54907" w:rsidP="00852B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proofErr w:type="spellStart"/>
            <w:r w:rsidRPr="000D3D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enterococci</w:t>
            </w:r>
            <w:proofErr w:type="spellEnd"/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4907" w:rsidRPr="000D3DC8" w:rsidRDefault="00E54907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0D3D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22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4907" w:rsidRPr="000D3DC8" w:rsidRDefault="00E54907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0D3D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28.9%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E54907" w:rsidRPr="000D3DC8" w:rsidRDefault="00666498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1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E54907" w:rsidRPr="000D3DC8" w:rsidRDefault="00666498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E54907" w:rsidRPr="000D3DC8" w:rsidRDefault="00666498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E54907" w:rsidRPr="000D3DC8" w:rsidRDefault="00666498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16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E54907" w:rsidRPr="000D3DC8" w:rsidRDefault="00666498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6</w:t>
            </w:r>
          </w:p>
        </w:tc>
      </w:tr>
      <w:tr w:rsidR="00E54907" w:rsidRPr="000D3DC8" w:rsidTr="009A1677">
        <w:trPr>
          <w:trHeight w:val="300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4907" w:rsidRPr="000D3DC8" w:rsidRDefault="00E54907" w:rsidP="00017A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</w:pPr>
            <w:proofErr w:type="spellStart"/>
            <w:r w:rsidRPr="000D3D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Enterococcus</w:t>
            </w:r>
            <w:proofErr w:type="spellEnd"/>
            <w:r w:rsidRPr="000D3D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0D3D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faecalis</w:t>
            </w:r>
            <w:proofErr w:type="spellEnd"/>
            <w:r w:rsidRPr="000D3D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4907" w:rsidRPr="000D3DC8" w:rsidRDefault="00E54907" w:rsidP="00017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DC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4907" w:rsidRPr="000D3DC8" w:rsidRDefault="00E54907" w:rsidP="00017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DC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3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54907" w:rsidRPr="000D3DC8" w:rsidRDefault="00E54907" w:rsidP="00017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54907" w:rsidRPr="000D3DC8" w:rsidRDefault="00E54907" w:rsidP="00017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54907" w:rsidRPr="000D3DC8" w:rsidRDefault="00E54907" w:rsidP="00017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54907" w:rsidRPr="000D3DC8" w:rsidRDefault="00E54907" w:rsidP="00017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54907" w:rsidRPr="000D3DC8" w:rsidRDefault="009A1677" w:rsidP="00017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</w:tr>
      <w:tr w:rsidR="00E54907" w:rsidRPr="000D3DC8" w:rsidTr="009A1677">
        <w:trPr>
          <w:trHeight w:val="300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4907" w:rsidRPr="000D3DC8" w:rsidRDefault="00E54907" w:rsidP="00852B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</w:pPr>
            <w:proofErr w:type="spellStart"/>
            <w:r w:rsidRPr="000D3D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Enterococcus</w:t>
            </w:r>
            <w:proofErr w:type="spellEnd"/>
            <w:r w:rsidRPr="000D3D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0D3D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faecium</w:t>
            </w:r>
            <w:proofErr w:type="spellEnd"/>
            <w:r w:rsidRPr="000D3D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4907" w:rsidRPr="000D3DC8" w:rsidRDefault="00E54907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DC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4907" w:rsidRPr="000D3DC8" w:rsidRDefault="00E54907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DC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9.2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54907" w:rsidRPr="000D3DC8" w:rsidRDefault="00E54907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54907" w:rsidRPr="000D3DC8" w:rsidRDefault="00E54907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54907" w:rsidRPr="000D3DC8" w:rsidRDefault="00E54907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54907" w:rsidRPr="000D3DC8" w:rsidRDefault="009A1677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54907" w:rsidRPr="000D3DC8" w:rsidRDefault="00E54907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E54907" w:rsidRPr="000D3DC8" w:rsidTr="009A1677">
        <w:trPr>
          <w:trHeight w:val="300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4907" w:rsidRPr="000D3DC8" w:rsidRDefault="00E54907" w:rsidP="00852B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</w:pPr>
            <w:proofErr w:type="spellStart"/>
            <w:r w:rsidRPr="000D3D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Enterococcus</w:t>
            </w:r>
            <w:proofErr w:type="spellEnd"/>
            <w:r w:rsidRPr="000D3D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0D3D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hirae</w:t>
            </w:r>
            <w:proofErr w:type="spellEnd"/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4907" w:rsidRPr="000D3DC8" w:rsidRDefault="00E54907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DC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4907" w:rsidRPr="000D3DC8" w:rsidRDefault="00E54907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DC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.3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54907" w:rsidRPr="000D3DC8" w:rsidRDefault="00E54907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54907" w:rsidRPr="000D3DC8" w:rsidRDefault="00E54907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54907" w:rsidRPr="000D3DC8" w:rsidRDefault="00E54907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54907" w:rsidRPr="000D3DC8" w:rsidRDefault="009A1677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54907" w:rsidRPr="000D3DC8" w:rsidRDefault="009A1677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</w:t>
            </w:r>
          </w:p>
        </w:tc>
      </w:tr>
      <w:tr w:rsidR="00E54907" w:rsidRPr="000D3DC8" w:rsidTr="009A1677">
        <w:trPr>
          <w:trHeight w:val="300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4907" w:rsidRPr="000D3DC8" w:rsidRDefault="00E54907" w:rsidP="00852B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</w:pPr>
            <w:proofErr w:type="spellStart"/>
            <w:r w:rsidRPr="000D3D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Enterococcus</w:t>
            </w:r>
            <w:proofErr w:type="spellEnd"/>
            <w:r w:rsidRPr="000D3D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0D3D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sp</w:t>
            </w:r>
            <w:proofErr w:type="spellEnd"/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4907" w:rsidRPr="000D3DC8" w:rsidRDefault="00E54907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DC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4907" w:rsidRPr="000D3DC8" w:rsidRDefault="00E54907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DC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3.2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54907" w:rsidRPr="000D3DC8" w:rsidRDefault="00E54907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54907" w:rsidRPr="000D3DC8" w:rsidRDefault="00E54907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54907" w:rsidRPr="000D3DC8" w:rsidRDefault="00E54907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54907" w:rsidRPr="000D3DC8" w:rsidRDefault="009A1677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54907" w:rsidRPr="000D3DC8" w:rsidRDefault="009A1677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</w:t>
            </w:r>
          </w:p>
        </w:tc>
      </w:tr>
      <w:tr w:rsidR="00E54907" w:rsidRPr="000D3DC8" w:rsidTr="009A1677">
        <w:trPr>
          <w:trHeight w:val="300"/>
        </w:trPr>
        <w:tc>
          <w:tcPr>
            <w:tcW w:w="2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4907" w:rsidRPr="000D3DC8" w:rsidRDefault="00E54907" w:rsidP="00852B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proofErr w:type="spellStart"/>
            <w:r w:rsidRPr="000D3D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lactobacilli</w:t>
            </w:r>
            <w:proofErr w:type="spellEnd"/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4907" w:rsidRPr="000D3DC8" w:rsidRDefault="00E54907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0D3D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17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4907" w:rsidRPr="000D3DC8" w:rsidRDefault="00E54907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0D3D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22.4%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E54907" w:rsidRPr="000D3DC8" w:rsidRDefault="00666498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E54907" w:rsidRPr="000D3DC8" w:rsidRDefault="00666498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E54907" w:rsidRPr="000D3DC8" w:rsidRDefault="00666498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E54907" w:rsidRPr="000D3DC8" w:rsidRDefault="00666498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E54907" w:rsidRPr="000D3DC8" w:rsidRDefault="00666498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9</w:t>
            </w:r>
          </w:p>
        </w:tc>
      </w:tr>
      <w:tr w:rsidR="00E54907" w:rsidRPr="000D3DC8" w:rsidTr="009A1677">
        <w:trPr>
          <w:trHeight w:val="300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4907" w:rsidRPr="000D3DC8" w:rsidRDefault="00E54907" w:rsidP="00852B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</w:pPr>
            <w:r w:rsidRPr="000D3D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 xml:space="preserve">Lactobacillus </w:t>
            </w:r>
            <w:proofErr w:type="spellStart"/>
            <w:r w:rsidRPr="000D3D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brevis</w:t>
            </w:r>
            <w:proofErr w:type="spellEnd"/>
            <w:r w:rsidRPr="000D3D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4907" w:rsidRPr="000D3DC8" w:rsidRDefault="00E54907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DC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4907" w:rsidRPr="000D3DC8" w:rsidRDefault="00E54907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DC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.3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54907" w:rsidRPr="000D3DC8" w:rsidRDefault="00E54907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54907" w:rsidRPr="000D3DC8" w:rsidRDefault="00E54907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54907" w:rsidRPr="000D3DC8" w:rsidRDefault="00E54907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54907" w:rsidRPr="000D3DC8" w:rsidRDefault="009A1677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54907" w:rsidRPr="000D3DC8" w:rsidRDefault="009A1677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</w:t>
            </w:r>
          </w:p>
        </w:tc>
      </w:tr>
      <w:tr w:rsidR="00E54907" w:rsidRPr="000D3DC8" w:rsidTr="009A1677">
        <w:trPr>
          <w:trHeight w:val="300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4907" w:rsidRPr="000D3DC8" w:rsidRDefault="00E54907" w:rsidP="00852B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</w:pPr>
            <w:r w:rsidRPr="000D3D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 xml:space="preserve">Lactobacillus </w:t>
            </w:r>
            <w:proofErr w:type="spellStart"/>
            <w:r w:rsidRPr="000D3D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casei</w:t>
            </w:r>
            <w:proofErr w:type="spellEnd"/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4907" w:rsidRPr="000D3DC8" w:rsidRDefault="00E54907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DC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4907" w:rsidRPr="000D3DC8" w:rsidRDefault="00E54907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DC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.6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54907" w:rsidRPr="000D3DC8" w:rsidRDefault="00E54907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54907" w:rsidRPr="000D3DC8" w:rsidRDefault="00E54907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54907" w:rsidRPr="000D3DC8" w:rsidRDefault="00E54907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54907" w:rsidRPr="000D3DC8" w:rsidRDefault="009A1677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54907" w:rsidRPr="000D3DC8" w:rsidRDefault="009A1677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</w:t>
            </w:r>
          </w:p>
        </w:tc>
      </w:tr>
      <w:tr w:rsidR="00E54907" w:rsidRPr="000D3DC8" w:rsidTr="009A1677">
        <w:trPr>
          <w:trHeight w:val="300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4907" w:rsidRPr="000D3DC8" w:rsidRDefault="00E54907" w:rsidP="00852B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</w:pPr>
            <w:r w:rsidRPr="000D3D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 xml:space="preserve">Lactobacillus </w:t>
            </w:r>
            <w:proofErr w:type="spellStart"/>
            <w:r w:rsidRPr="000D3D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plantarum</w:t>
            </w:r>
            <w:proofErr w:type="spellEnd"/>
            <w:r w:rsidRPr="000D3D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4907" w:rsidRPr="000D3DC8" w:rsidRDefault="00E54907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DC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4907" w:rsidRPr="000D3DC8" w:rsidRDefault="00E54907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DC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4.5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54907" w:rsidRPr="000D3DC8" w:rsidRDefault="00E54907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54907" w:rsidRPr="000D3DC8" w:rsidRDefault="00E54907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54907" w:rsidRPr="000D3DC8" w:rsidRDefault="00E54907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54907" w:rsidRPr="000D3DC8" w:rsidRDefault="009A1677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54907" w:rsidRPr="000D3DC8" w:rsidRDefault="009A1677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</w:t>
            </w:r>
          </w:p>
        </w:tc>
      </w:tr>
      <w:tr w:rsidR="00E54907" w:rsidRPr="000D3DC8" w:rsidTr="009A1677">
        <w:trPr>
          <w:trHeight w:val="300"/>
        </w:trPr>
        <w:tc>
          <w:tcPr>
            <w:tcW w:w="2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4907" w:rsidRPr="000D3DC8" w:rsidRDefault="00E54907" w:rsidP="00852B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proofErr w:type="spellStart"/>
            <w:r w:rsidRPr="000D3D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lactococci</w:t>
            </w:r>
            <w:proofErr w:type="spellEnd"/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4907" w:rsidRPr="000D3DC8" w:rsidRDefault="00E54907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0D3D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4907" w:rsidRPr="000D3DC8" w:rsidRDefault="00E54907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0D3D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6.6%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E54907" w:rsidRPr="000D3DC8" w:rsidRDefault="00666498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E54907" w:rsidRPr="000D3DC8" w:rsidRDefault="00666498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E54907" w:rsidRPr="000D3DC8" w:rsidRDefault="00E54907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E54907" w:rsidRPr="000D3DC8" w:rsidRDefault="00666498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E54907" w:rsidRPr="000D3DC8" w:rsidRDefault="00666498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3</w:t>
            </w:r>
          </w:p>
        </w:tc>
      </w:tr>
      <w:tr w:rsidR="00E54907" w:rsidRPr="000D3DC8" w:rsidTr="009A1677">
        <w:trPr>
          <w:trHeight w:val="300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4907" w:rsidRPr="000D3DC8" w:rsidRDefault="00E54907" w:rsidP="00852B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</w:pPr>
            <w:proofErr w:type="spellStart"/>
            <w:r w:rsidRPr="000D3D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Lactococcus</w:t>
            </w:r>
            <w:proofErr w:type="spellEnd"/>
            <w:r w:rsidRPr="000D3D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0D3D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garvieae</w:t>
            </w:r>
            <w:proofErr w:type="spellEnd"/>
            <w:r w:rsidRPr="000D3D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4907" w:rsidRPr="000D3DC8" w:rsidRDefault="00E54907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DC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4907" w:rsidRPr="000D3DC8" w:rsidRDefault="00E54907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DC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.3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54907" w:rsidRPr="000D3DC8" w:rsidRDefault="00E54907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54907" w:rsidRPr="000D3DC8" w:rsidRDefault="00E54907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54907" w:rsidRPr="000D3DC8" w:rsidRDefault="00E54907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54907" w:rsidRPr="000D3DC8" w:rsidRDefault="009A1677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54907" w:rsidRPr="000D3DC8" w:rsidRDefault="009A1677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</w:t>
            </w:r>
          </w:p>
        </w:tc>
      </w:tr>
      <w:tr w:rsidR="00E54907" w:rsidRPr="000D3DC8" w:rsidTr="009A1677">
        <w:trPr>
          <w:trHeight w:val="300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4907" w:rsidRPr="000D3DC8" w:rsidRDefault="00E54907" w:rsidP="00852B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</w:pPr>
            <w:proofErr w:type="spellStart"/>
            <w:r w:rsidRPr="000D3D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Lactococcus</w:t>
            </w:r>
            <w:proofErr w:type="spellEnd"/>
            <w:r w:rsidRPr="000D3D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0D3D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lactis</w:t>
            </w:r>
            <w:proofErr w:type="spellEnd"/>
            <w:r w:rsidRPr="000D3D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4907" w:rsidRPr="000D3DC8" w:rsidRDefault="00E54907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DC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4907" w:rsidRPr="000D3DC8" w:rsidRDefault="00E54907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DC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3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54907" w:rsidRPr="000D3DC8" w:rsidRDefault="00E54907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54907" w:rsidRPr="000D3DC8" w:rsidRDefault="00E54907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54907" w:rsidRPr="000D3DC8" w:rsidRDefault="00E54907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54907" w:rsidRPr="000D3DC8" w:rsidRDefault="00666498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54907" w:rsidRPr="000D3DC8" w:rsidRDefault="00E54907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E54907" w:rsidRPr="000D3DC8" w:rsidTr="009A1677">
        <w:trPr>
          <w:trHeight w:val="300"/>
        </w:trPr>
        <w:tc>
          <w:tcPr>
            <w:tcW w:w="2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4907" w:rsidRPr="000D3DC8" w:rsidRDefault="00E54907" w:rsidP="00852B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proofErr w:type="spellStart"/>
            <w:r w:rsidRPr="000D3D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staphylococci</w:t>
            </w:r>
            <w:proofErr w:type="spellEnd"/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4907" w:rsidRPr="000D3DC8" w:rsidRDefault="00E54907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0D3D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4907" w:rsidRPr="000D3DC8" w:rsidRDefault="00E54907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0D3D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3.9%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E54907" w:rsidRPr="000D3DC8" w:rsidRDefault="00666498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E54907" w:rsidRPr="000D3DC8" w:rsidRDefault="00E54907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E54907" w:rsidRPr="000D3DC8" w:rsidRDefault="00E54907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E54907" w:rsidRPr="000D3DC8" w:rsidRDefault="00666498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E54907" w:rsidRPr="000D3DC8" w:rsidRDefault="00E54907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</w:p>
        </w:tc>
      </w:tr>
      <w:tr w:rsidR="00E54907" w:rsidRPr="000D3DC8" w:rsidTr="009A1677">
        <w:trPr>
          <w:trHeight w:val="300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4907" w:rsidRPr="000D3DC8" w:rsidRDefault="00E54907" w:rsidP="00852B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</w:pPr>
            <w:r w:rsidRPr="000D3D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Staphylococcus aureu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4907" w:rsidRPr="000D3DC8" w:rsidRDefault="00E54907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DC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4907" w:rsidRPr="000D3DC8" w:rsidRDefault="00E54907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DC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3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54907" w:rsidRPr="000D3DC8" w:rsidRDefault="00E54907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54907" w:rsidRPr="000D3DC8" w:rsidRDefault="00E54907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54907" w:rsidRPr="000D3DC8" w:rsidRDefault="00E54907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54907" w:rsidRPr="000D3DC8" w:rsidRDefault="00666498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54907" w:rsidRPr="000D3DC8" w:rsidRDefault="00E54907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E54907" w:rsidRPr="000D3DC8" w:rsidTr="009A1677">
        <w:trPr>
          <w:trHeight w:val="300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4907" w:rsidRPr="000D3DC8" w:rsidRDefault="00E54907" w:rsidP="00852B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</w:pPr>
            <w:r w:rsidRPr="000D3D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 xml:space="preserve">Staphylococcus </w:t>
            </w:r>
            <w:proofErr w:type="spellStart"/>
            <w:r w:rsidRPr="000D3D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sp</w:t>
            </w:r>
            <w:proofErr w:type="spellEnd"/>
            <w:r w:rsidRPr="000D3D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4907" w:rsidRPr="000D3DC8" w:rsidRDefault="00E54907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DC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4907" w:rsidRPr="000D3DC8" w:rsidRDefault="00E54907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DC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.6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54907" w:rsidRPr="000D3DC8" w:rsidRDefault="00E54907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54907" w:rsidRPr="000D3DC8" w:rsidRDefault="00E54907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54907" w:rsidRPr="000D3DC8" w:rsidRDefault="00E54907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54907" w:rsidRPr="000D3DC8" w:rsidRDefault="00666498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54907" w:rsidRPr="000D3DC8" w:rsidRDefault="00E54907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E54907" w:rsidRPr="000D3DC8" w:rsidTr="009A1677">
        <w:trPr>
          <w:trHeight w:val="300"/>
        </w:trPr>
        <w:tc>
          <w:tcPr>
            <w:tcW w:w="2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4907" w:rsidRPr="000D3DC8" w:rsidRDefault="00E54907" w:rsidP="00852B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proofErr w:type="spellStart"/>
            <w:r w:rsidRPr="000D3D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streptococci</w:t>
            </w:r>
            <w:proofErr w:type="spellEnd"/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4907" w:rsidRPr="000D3DC8" w:rsidRDefault="00E54907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0D3D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22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4907" w:rsidRPr="000D3DC8" w:rsidRDefault="00E54907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0D3D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28.9%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E54907" w:rsidRPr="000D3DC8" w:rsidRDefault="00666498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1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E54907" w:rsidRPr="000D3DC8" w:rsidRDefault="00666498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E54907" w:rsidRPr="000D3DC8" w:rsidRDefault="00E54907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E54907" w:rsidRPr="000D3DC8" w:rsidRDefault="00666498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15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E54907" w:rsidRPr="000D3DC8" w:rsidRDefault="00666498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7</w:t>
            </w:r>
          </w:p>
        </w:tc>
      </w:tr>
      <w:tr w:rsidR="00E54907" w:rsidRPr="000D3DC8" w:rsidTr="009A1677">
        <w:trPr>
          <w:trHeight w:val="300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4907" w:rsidRPr="000D3DC8" w:rsidRDefault="00E54907" w:rsidP="00852B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</w:pPr>
            <w:r w:rsidRPr="000D3D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 xml:space="preserve">Streptococcus </w:t>
            </w:r>
            <w:proofErr w:type="spellStart"/>
            <w:r w:rsidRPr="000D3D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infantarius</w:t>
            </w:r>
            <w:proofErr w:type="spellEnd"/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4907" w:rsidRPr="000D3DC8" w:rsidRDefault="00E54907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DC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4907" w:rsidRPr="000D3DC8" w:rsidRDefault="00E54907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DC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7.1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54907" w:rsidRPr="000D3DC8" w:rsidRDefault="00E54907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54907" w:rsidRPr="000D3DC8" w:rsidRDefault="00E54907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54907" w:rsidRPr="000D3DC8" w:rsidRDefault="00E54907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54907" w:rsidRPr="000D3DC8" w:rsidRDefault="00666498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54907" w:rsidRPr="000D3DC8" w:rsidRDefault="00666498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</w:t>
            </w:r>
          </w:p>
        </w:tc>
      </w:tr>
      <w:tr w:rsidR="00E54907" w:rsidRPr="000D3DC8" w:rsidTr="009A1677">
        <w:trPr>
          <w:trHeight w:val="300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4907" w:rsidRPr="000D3DC8" w:rsidRDefault="00E54907" w:rsidP="00852B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</w:pPr>
            <w:r w:rsidRPr="000D3D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 xml:space="preserve">Streptococcus </w:t>
            </w:r>
            <w:proofErr w:type="spellStart"/>
            <w:r w:rsidRPr="000D3D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parauberis</w:t>
            </w:r>
            <w:proofErr w:type="spellEnd"/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4907" w:rsidRPr="000D3DC8" w:rsidRDefault="00E54907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DC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4907" w:rsidRPr="000D3DC8" w:rsidRDefault="00E54907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DC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3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54907" w:rsidRPr="000D3DC8" w:rsidRDefault="00E54907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54907" w:rsidRPr="000D3DC8" w:rsidRDefault="00E54907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54907" w:rsidRPr="000D3DC8" w:rsidRDefault="00E54907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54907" w:rsidRPr="000D3DC8" w:rsidRDefault="00666498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54907" w:rsidRPr="000D3DC8" w:rsidRDefault="00666498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</w:tr>
      <w:tr w:rsidR="00E54907" w:rsidRPr="000D3DC8" w:rsidTr="009A1677">
        <w:trPr>
          <w:trHeight w:val="300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4907" w:rsidRPr="000D3DC8" w:rsidRDefault="00E54907" w:rsidP="00852B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</w:pPr>
            <w:r w:rsidRPr="000D3D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 xml:space="preserve">Streptococcus </w:t>
            </w:r>
            <w:proofErr w:type="spellStart"/>
            <w:r w:rsidRPr="000D3D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uberis</w:t>
            </w:r>
            <w:proofErr w:type="spellEnd"/>
            <w:r w:rsidRPr="000D3D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4907" w:rsidRPr="000D3DC8" w:rsidRDefault="00E54907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DC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4907" w:rsidRPr="000D3DC8" w:rsidRDefault="00E54907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DC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.3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54907" w:rsidRPr="000D3DC8" w:rsidRDefault="00E54907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54907" w:rsidRPr="000D3DC8" w:rsidRDefault="00E54907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54907" w:rsidRPr="000D3DC8" w:rsidRDefault="00E54907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54907" w:rsidRPr="000D3DC8" w:rsidRDefault="00666498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54907" w:rsidRPr="000D3DC8" w:rsidRDefault="00666498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</w:tr>
      <w:tr w:rsidR="00E54907" w:rsidRPr="000D3DC8" w:rsidTr="009A1677">
        <w:trPr>
          <w:trHeight w:val="300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4907" w:rsidRPr="000D3DC8" w:rsidRDefault="00E54907" w:rsidP="00852B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</w:pPr>
            <w:r w:rsidRPr="000D3D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 xml:space="preserve">Streptococcus </w:t>
            </w:r>
            <w:proofErr w:type="spellStart"/>
            <w:r w:rsidRPr="000D3D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sp</w:t>
            </w:r>
            <w:proofErr w:type="spellEnd"/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4907" w:rsidRPr="000D3DC8" w:rsidRDefault="00E54907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DC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4907" w:rsidRPr="000D3DC8" w:rsidRDefault="00E54907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DC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.3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54907" w:rsidRPr="000D3DC8" w:rsidRDefault="00E54907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54907" w:rsidRPr="000D3DC8" w:rsidRDefault="00E54907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54907" w:rsidRPr="000D3DC8" w:rsidRDefault="00E54907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54907" w:rsidRPr="000D3DC8" w:rsidRDefault="00666498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54907" w:rsidRPr="000D3DC8" w:rsidRDefault="00666498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</w:tr>
      <w:tr w:rsidR="00E54907" w:rsidRPr="000D3DC8" w:rsidTr="009A1677">
        <w:trPr>
          <w:trHeight w:val="300"/>
        </w:trPr>
        <w:tc>
          <w:tcPr>
            <w:tcW w:w="2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54907" w:rsidRPr="000D3DC8" w:rsidRDefault="00E54907" w:rsidP="00852B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0D3D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total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54907" w:rsidRPr="000D3DC8" w:rsidRDefault="00E54907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0D3D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76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54907" w:rsidRPr="000D3DC8" w:rsidRDefault="00E54907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0D3D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E54907" w:rsidRPr="000D3DC8" w:rsidRDefault="00666498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4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E54907" w:rsidRPr="000D3DC8" w:rsidRDefault="00666498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1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E54907" w:rsidRPr="000D3DC8" w:rsidRDefault="00666498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14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E54907" w:rsidRPr="000D3DC8" w:rsidRDefault="00666498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48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E54907" w:rsidRPr="000D3DC8" w:rsidRDefault="00666498" w:rsidP="0085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28</w:t>
            </w:r>
          </w:p>
        </w:tc>
      </w:tr>
    </w:tbl>
    <w:p w:rsidR="00852B73" w:rsidRPr="000D3DC8" w:rsidRDefault="00852B73">
      <w:pPr>
        <w:rPr>
          <w:rFonts w:ascii="Times New Roman" w:hAnsi="Times New Roman" w:cs="Times New Roman"/>
          <w:sz w:val="24"/>
          <w:szCs w:val="24"/>
        </w:rPr>
      </w:pPr>
    </w:p>
    <w:p w:rsidR="00852B73" w:rsidRPr="000D3DC8" w:rsidRDefault="00852B73">
      <w:pPr>
        <w:rPr>
          <w:rFonts w:ascii="Times New Roman" w:hAnsi="Times New Roman" w:cs="Times New Roman"/>
          <w:sz w:val="24"/>
          <w:szCs w:val="24"/>
        </w:rPr>
      </w:pPr>
    </w:p>
    <w:p w:rsidR="00852B73" w:rsidRPr="000D3DC8" w:rsidRDefault="00852B73">
      <w:pPr>
        <w:rPr>
          <w:rFonts w:ascii="Times New Roman" w:hAnsi="Times New Roman" w:cs="Times New Roman"/>
          <w:sz w:val="24"/>
          <w:szCs w:val="24"/>
        </w:rPr>
      </w:pPr>
    </w:p>
    <w:p w:rsidR="00852B73" w:rsidRPr="000D3DC8" w:rsidRDefault="00852B73">
      <w:pPr>
        <w:rPr>
          <w:rFonts w:ascii="Times New Roman" w:hAnsi="Times New Roman" w:cs="Times New Roman"/>
          <w:sz w:val="24"/>
          <w:szCs w:val="24"/>
        </w:rPr>
      </w:pPr>
    </w:p>
    <w:sectPr w:rsidR="00852B73" w:rsidRPr="000D3DC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Yves">
    <w15:presenceInfo w15:providerId="None" w15:userId="Yve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2B73"/>
    <w:rsid w:val="00017AB1"/>
    <w:rsid w:val="000D3DC8"/>
    <w:rsid w:val="00340CFF"/>
    <w:rsid w:val="0037441D"/>
    <w:rsid w:val="004E716A"/>
    <w:rsid w:val="0052107A"/>
    <w:rsid w:val="00666498"/>
    <w:rsid w:val="00794608"/>
    <w:rsid w:val="00852B73"/>
    <w:rsid w:val="00911F1B"/>
    <w:rsid w:val="00973F6C"/>
    <w:rsid w:val="00991420"/>
    <w:rsid w:val="009A1677"/>
    <w:rsid w:val="00AB03F9"/>
    <w:rsid w:val="00AD28C3"/>
    <w:rsid w:val="00BA0CB2"/>
    <w:rsid w:val="00E54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89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070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gine</dc:creator>
  <cp:lastModifiedBy>Sergine</cp:lastModifiedBy>
  <cp:revision>3</cp:revision>
  <cp:lastPrinted>2015-06-03T13:43:00Z</cp:lastPrinted>
  <dcterms:created xsi:type="dcterms:W3CDTF">2015-10-01T08:49:00Z</dcterms:created>
  <dcterms:modified xsi:type="dcterms:W3CDTF">2015-10-06T12:51:00Z</dcterms:modified>
</cp:coreProperties>
</file>